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295"/>
        <w:gridCol w:w="1278"/>
        <w:gridCol w:w="1295"/>
        <w:gridCol w:w="1278"/>
        <w:gridCol w:w="1295"/>
        <w:gridCol w:w="1278"/>
      </w:tblGrid>
      <w:tr>
        <w:trPr/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s7071836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s257174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teractio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[CI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</w:rPr>
              <w:t xml:space="preserve"> 95%]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[CI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</w:rPr>
              <w:t xml:space="preserve"> 95%]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[CI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</w:rPr>
              <w:t xml:space="preserve"> 95%]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scovery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.11-1.93]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2 x 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.48-2.71]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8 x 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31-0.66]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4 x 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lidation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84-1.34]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88-1.51]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41-0.84]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 x 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bined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.01-1.44]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2 x 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.20-1.78]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 x 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41-0.69]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 x 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</w:p>
        </w:tc>
      </w:tr>
    </w:tbl>
    <w:p>
      <w:pPr>
        <w:pStyle w:val="Normal"/>
        <w:spacing w:before="120" w:after="20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Odds Ratio.</w:t>
      </w:r>
      <w:r>
        <w:rPr>
          <w:rFonts w:cs="Times New Roman" w:ascii="Times New Roman" w:hAnsi="Times New Roman"/>
          <w:vertAlign w:val="superscript"/>
        </w:rPr>
        <w:t xml:space="preserve"> b</w:t>
      </w:r>
      <w:r>
        <w:rPr>
          <w:rFonts w:cs="Times New Roman" w:ascii="Times New Roman" w:hAnsi="Times New Roman"/>
        </w:rPr>
        <w:t>Confidence Interval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0:31:00Z</dcterms:created>
  <dc:creator>rmelchio</dc:creator>
  <dc:description/>
  <cp:keywords/>
  <dc:language>en-US</dc:language>
  <cp:lastModifiedBy>rmelchio</cp:lastModifiedBy>
  <cp:lastPrinted>2014-05-28T10:02:00Z</cp:lastPrinted>
  <dcterms:modified xsi:type="dcterms:W3CDTF">2014-05-28T02:56:00Z</dcterms:modified>
  <cp:revision>3</cp:revision>
  <dc:subject/>
  <dc:title/>
</cp:coreProperties>
</file>